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A46F2" w14:textId="29B6D397" w:rsidR="00D15D04" w:rsidRPr="00935B9E" w:rsidRDefault="00AE185B" w:rsidP="003A1E75">
      <w:pPr>
        <w:spacing w:afterLines="50" w:after="156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935B9E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31359B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935B9E">
        <w:rPr>
          <w:rFonts w:ascii="Times New Roman" w:hAnsi="Times New Roman" w:cs="Times New Roman"/>
          <w:b/>
          <w:bCs/>
          <w:sz w:val="21"/>
          <w:szCs w:val="21"/>
        </w:rPr>
        <w:t>. Multinomial logistic regression of emotional intelligence profiles: Sensitivity analysis within the high-certainty subsample (</w:t>
      </w:r>
      <w:r w:rsidRPr="00935B9E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935B9E">
        <w:rPr>
          <w:rFonts w:ascii="Times New Roman" w:hAnsi="Times New Roman" w:cs="Times New Roman"/>
          <w:b/>
          <w:bCs/>
          <w:sz w:val="21"/>
          <w:szCs w:val="21"/>
        </w:rPr>
        <w:t xml:space="preserve"> = 712)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4043"/>
        <w:gridCol w:w="756"/>
        <w:gridCol w:w="621"/>
        <w:gridCol w:w="920"/>
        <w:gridCol w:w="948"/>
        <w:gridCol w:w="621"/>
        <w:gridCol w:w="1116"/>
        <w:gridCol w:w="756"/>
        <w:gridCol w:w="621"/>
        <w:gridCol w:w="920"/>
        <w:gridCol w:w="948"/>
        <w:gridCol w:w="621"/>
        <w:gridCol w:w="1206"/>
      </w:tblGrid>
      <w:tr w:rsidR="00D15D04" w:rsidRPr="00F14DAB" w14:paraId="6579E7AC" w14:textId="77777777" w:rsidTr="00C16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tcW w:w="0" w:type="auto"/>
            <w:tcBorders>
              <w:bottom w:val="nil"/>
            </w:tcBorders>
            <w:vAlign w:val="top"/>
          </w:tcPr>
          <w:p w14:paraId="63C0A321" w14:textId="77777777" w:rsidR="00D15D04" w:rsidRPr="00F14DAB" w:rsidRDefault="00D15D04" w:rsidP="00C16AF0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6"/>
          </w:tcPr>
          <w:p w14:paraId="703F1482" w14:textId="037537A4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lass 2: Moderate-Balanced </w:t>
            </w:r>
            <w:r w:rsidR="00B5790E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 xml:space="preserve">(ref. Class 1: Dysregulated Low </w:t>
            </w:r>
            <w:r w:rsidR="00B5790E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6"/>
          </w:tcPr>
          <w:p w14:paraId="3F02B22B" w14:textId="2E436532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lass 3: High-Balanced </w:t>
            </w:r>
            <w:r w:rsidR="00B5790E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 xml:space="preserve">(ref. Class 1: Dysregulated Low </w:t>
            </w:r>
            <w:r w:rsidR="00B5790E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I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15D04" w:rsidRPr="00F14DAB" w14:paraId="35FFFC8B" w14:textId="77777777" w:rsidTr="00E37557">
        <w:trPr>
          <w:trHeight w:val="340"/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10B9995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3C48A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BB9199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D6224" w14:textId="386CA36B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Wald</w:t>
            </w:r>
            <w:r w:rsidR="000A2175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3AC47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8FC459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6C703B" w14:textId="0B71B99A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</w:t>
            </w:r>
            <w:r w:rsidR="00DC2A3F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1A88D6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0047E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D2E0F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0DA6E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C965E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5640C8" w14:textId="24EA10BB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</w:t>
            </w:r>
            <w:r w:rsidR="00DC2A3F"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</w:tr>
      <w:tr w:rsidR="00D15D04" w:rsidRPr="00F14DAB" w14:paraId="469478E1" w14:textId="77777777" w:rsidTr="00E37557">
        <w:trPr>
          <w:trHeight w:val="340"/>
          <w:jc w:val="center"/>
        </w:trPr>
        <w:tc>
          <w:tcPr>
            <w:tcW w:w="0" w:type="auto"/>
          </w:tcPr>
          <w:p w14:paraId="77049A5E" w14:textId="5F6BE882" w:rsidR="00D15D04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14:paraId="06A2F76C" w14:textId="431FCC50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F14DA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4FA93AC" w14:textId="02E5CC9B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1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BFFF21F" w14:textId="39C385FC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.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14:paraId="74F8516C" w14:textId="2EFC68A7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14:paraId="755884FB" w14:textId="67558BBB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FF28EFD" w14:textId="346F9D07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</w:t>
            </w:r>
            <w:r w:rsidR="00EF14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="00423BF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76458D9" w14:textId="1471E4AE" w:rsidR="00D15D04" w:rsidRPr="00F82EBE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Pr="00F82EB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  <w:r w:rsidR="00423BFE" w:rsidRPr="00F82EB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FB16DF9" w14:textId="74135C1D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0" w:type="auto"/>
          </w:tcPr>
          <w:p w14:paraId="34D4CE16" w14:textId="13843EFA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17</w:t>
            </w:r>
          </w:p>
        </w:tc>
        <w:tc>
          <w:tcPr>
            <w:tcW w:w="0" w:type="auto"/>
          </w:tcPr>
          <w:p w14:paraId="62F2F9A8" w14:textId="44FA7F8E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1E608FCE" w14:textId="4A812966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="00423B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9798948" w14:textId="40C21D68" w:rsidR="00D15D04" w:rsidRPr="00F14DAB" w:rsidRDefault="00F14DAB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2</w:t>
            </w: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423BFE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E6140D" w:rsidRPr="00F14DAB" w14:paraId="7BCAA64B" w14:textId="77777777" w:rsidTr="00E37557">
        <w:trPr>
          <w:trHeight w:val="340"/>
          <w:jc w:val="center"/>
        </w:trPr>
        <w:tc>
          <w:tcPr>
            <w:tcW w:w="0" w:type="auto"/>
          </w:tcPr>
          <w:p w14:paraId="019CBAEB" w14:textId="072181CB" w:rsidR="00E6140D" w:rsidRPr="00F14DAB" w:rsidRDefault="00E6140D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overprotection/control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)</w:t>
            </w:r>
          </w:p>
        </w:tc>
        <w:tc>
          <w:tcPr>
            <w:tcW w:w="0" w:type="auto"/>
          </w:tcPr>
          <w:p w14:paraId="74BB798C" w14:textId="77777777" w:rsidR="00E6140D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32E832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2A09A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81701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739C8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0A53F" w14:textId="77777777" w:rsidR="00E6140D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01178" w14:textId="77777777" w:rsidR="00E6140D" w:rsidRPr="00F82EBE" w:rsidRDefault="00E6140D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D2AE92F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2407995" w14:textId="77777777" w:rsidR="00E6140D" w:rsidRPr="00F14DAB" w:rsidRDefault="00E6140D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503DF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26B6F" w14:textId="77777777" w:rsidR="00E6140D" w:rsidRPr="00F14DAB" w:rsidRDefault="00E6140D" w:rsidP="00D15D04">
            <w:pPr>
              <w:jc w:val="both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21070F7" w14:textId="77777777" w:rsidR="00E6140D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53BF637D" w14:textId="77777777" w:rsidTr="00E37557">
        <w:trPr>
          <w:trHeight w:val="340"/>
          <w:jc w:val="center"/>
        </w:trPr>
        <w:tc>
          <w:tcPr>
            <w:tcW w:w="0" w:type="auto"/>
          </w:tcPr>
          <w:p w14:paraId="48EE34F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572D0C7" w14:textId="2E9ED3E7" w:rsidR="00D15D04" w:rsidRPr="00F14DAB" w:rsidRDefault="006F52C7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50C05575" w14:textId="7C8C60E5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7D9B4A62" w14:textId="5EFFFE03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0" w:type="auto"/>
          </w:tcPr>
          <w:p w14:paraId="49818C7C" w14:textId="0041A118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693267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9F746B2" w14:textId="2A0DBBBC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E5FBF60" w14:textId="48175B48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  <w:r w:rsid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A3DC63A" w14:textId="528F67B7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2</w:t>
            </w:r>
          </w:p>
        </w:tc>
        <w:tc>
          <w:tcPr>
            <w:tcW w:w="0" w:type="auto"/>
          </w:tcPr>
          <w:p w14:paraId="5EEA7EC1" w14:textId="778E174E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650D8A3A" w14:textId="3C3AA834" w:rsidR="00D15D04" w:rsidRPr="00F14DAB" w:rsidRDefault="00AE6E12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438</w:t>
            </w:r>
          </w:p>
        </w:tc>
        <w:tc>
          <w:tcPr>
            <w:tcW w:w="0" w:type="auto"/>
          </w:tcPr>
          <w:p w14:paraId="537CC449" w14:textId="21ED6977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*</w:t>
            </w:r>
          </w:p>
        </w:tc>
        <w:tc>
          <w:tcPr>
            <w:tcW w:w="0" w:type="auto"/>
          </w:tcPr>
          <w:p w14:paraId="74830FF7" w14:textId="78278AA8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0" w:type="auto"/>
          </w:tcPr>
          <w:p w14:paraId="630862B3" w14:textId="18E818A6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3</w:t>
            </w:r>
          </w:p>
        </w:tc>
      </w:tr>
      <w:tr w:rsidR="00D15D04" w:rsidRPr="00F14DAB" w14:paraId="7132455E" w14:textId="77777777" w:rsidTr="00E37557">
        <w:trPr>
          <w:trHeight w:val="340"/>
          <w:jc w:val="center"/>
        </w:trPr>
        <w:tc>
          <w:tcPr>
            <w:tcW w:w="0" w:type="auto"/>
          </w:tcPr>
          <w:p w14:paraId="705892E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ality type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mbivert)</w:t>
            </w:r>
          </w:p>
        </w:tc>
        <w:tc>
          <w:tcPr>
            <w:tcW w:w="0" w:type="auto"/>
          </w:tcPr>
          <w:p w14:paraId="1109196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0BB7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4BAC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D3DD8AD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E5F35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873F7B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9B399D" w14:textId="77777777" w:rsidR="00D15D04" w:rsidRPr="00F82EBE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DED0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7B6A8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2AB5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263EA7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6CA7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1DDBF948" w14:textId="77777777" w:rsidTr="00E37557">
        <w:trPr>
          <w:trHeight w:val="340"/>
          <w:jc w:val="center"/>
        </w:trPr>
        <w:tc>
          <w:tcPr>
            <w:tcW w:w="0" w:type="auto"/>
          </w:tcPr>
          <w:p w14:paraId="309C16F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Extrovert</w:t>
            </w:r>
          </w:p>
        </w:tc>
        <w:tc>
          <w:tcPr>
            <w:tcW w:w="0" w:type="auto"/>
          </w:tcPr>
          <w:p w14:paraId="6F28F5B0" w14:textId="0C5939E2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0" w:type="auto"/>
          </w:tcPr>
          <w:p w14:paraId="11664E7C" w14:textId="16ACF274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1CDDB41B" w14:textId="2FF30937" w:rsidR="00D15D04" w:rsidRPr="00423BFE" w:rsidRDefault="00423BFE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0" w:type="auto"/>
          </w:tcPr>
          <w:p w14:paraId="0053271C" w14:textId="2620EB23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14:paraId="11101299" w14:textId="19CCF807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0" w:type="auto"/>
          </w:tcPr>
          <w:p w14:paraId="30A63E9E" w14:textId="46F9DBF3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693267" w:rsidRP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3</w:t>
            </w:r>
          </w:p>
        </w:tc>
        <w:tc>
          <w:tcPr>
            <w:tcW w:w="0" w:type="auto"/>
          </w:tcPr>
          <w:p w14:paraId="74BCFCBB" w14:textId="62FB52DB" w:rsidR="00D15D04" w:rsidRPr="00F82EB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3</w:t>
            </w:r>
          </w:p>
        </w:tc>
        <w:tc>
          <w:tcPr>
            <w:tcW w:w="0" w:type="auto"/>
          </w:tcPr>
          <w:p w14:paraId="11389357" w14:textId="3E985E9D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0" w:type="auto"/>
          </w:tcPr>
          <w:p w14:paraId="42791864" w14:textId="1E7CD31B" w:rsidR="00D15D04" w:rsidRPr="00AE6E12" w:rsidRDefault="00AE6E12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3AA99F7A" w14:textId="274C86DA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90E8E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1857DB6C" w14:textId="1E65ED85" w:rsidR="00D15D04" w:rsidRPr="00AE6E12" w:rsidRDefault="00AE6E12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40</w:t>
            </w:r>
          </w:p>
        </w:tc>
        <w:tc>
          <w:tcPr>
            <w:tcW w:w="0" w:type="auto"/>
          </w:tcPr>
          <w:p w14:paraId="7D897860" w14:textId="19116D05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7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2</w:t>
            </w:r>
          </w:p>
        </w:tc>
      </w:tr>
      <w:tr w:rsidR="00D15D04" w:rsidRPr="00F14DAB" w14:paraId="20F35645" w14:textId="77777777" w:rsidTr="00E37557">
        <w:trPr>
          <w:trHeight w:val="340"/>
          <w:jc w:val="center"/>
        </w:trPr>
        <w:tc>
          <w:tcPr>
            <w:tcW w:w="0" w:type="auto"/>
          </w:tcPr>
          <w:p w14:paraId="1AF7031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Introvert</w:t>
            </w:r>
          </w:p>
        </w:tc>
        <w:tc>
          <w:tcPr>
            <w:tcW w:w="0" w:type="auto"/>
          </w:tcPr>
          <w:p w14:paraId="113F6613" w14:textId="71A8DEA1" w:rsidR="00D15D04" w:rsidRPr="00423BF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483BA804" w14:textId="226C6377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14:paraId="33A97560" w14:textId="6ADE9339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3</w:t>
            </w:r>
          </w:p>
        </w:tc>
        <w:tc>
          <w:tcPr>
            <w:tcW w:w="0" w:type="auto"/>
          </w:tcPr>
          <w:p w14:paraId="0708A823" w14:textId="5C89A532" w:rsidR="00D15D04" w:rsidRPr="00F14DAB" w:rsidRDefault="000A2175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DC2A3F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15D04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72270C65" w14:textId="66EA0F91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F137C0B" w14:textId="0CE0A70F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98AADDB" w14:textId="3753B4C7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1</w:t>
            </w:r>
          </w:p>
        </w:tc>
        <w:tc>
          <w:tcPr>
            <w:tcW w:w="0" w:type="auto"/>
          </w:tcPr>
          <w:p w14:paraId="283C67B4" w14:textId="5C32DD7D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0632042" w14:textId="1FC2B7A4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0" w:type="auto"/>
          </w:tcPr>
          <w:p w14:paraId="65D962D5" w14:textId="0EAC89D0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5FB183EE" w14:textId="1059C733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381F39A6" w14:textId="345C774C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8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8</w:t>
            </w:r>
          </w:p>
        </w:tc>
      </w:tr>
      <w:tr w:rsidR="00D15D04" w:rsidRPr="00F14DAB" w14:paraId="4DE630A8" w14:textId="77777777" w:rsidTr="00E37557">
        <w:trPr>
          <w:trHeight w:val="340"/>
          <w:jc w:val="center"/>
        </w:trPr>
        <w:tc>
          <w:tcPr>
            <w:tcW w:w="0" w:type="auto"/>
          </w:tcPr>
          <w:p w14:paraId="32415B0D" w14:textId="1C821B91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al title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6140D" w:rsidRPr="00F14DA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nior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4ECE3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A4C0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2A066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04152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6BF9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073F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DDDD1" w14:textId="77777777" w:rsidR="00D15D04" w:rsidRPr="00F82EBE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363E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C91F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8DD5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125C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434B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65BC45B3" w14:textId="77777777" w:rsidTr="00E37557">
        <w:trPr>
          <w:trHeight w:val="340"/>
          <w:jc w:val="center"/>
        </w:trPr>
        <w:tc>
          <w:tcPr>
            <w:tcW w:w="0" w:type="auto"/>
          </w:tcPr>
          <w:p w14:paraId="12E58C61" w14:textId="5D4C289F" w:rsidR="00D15D04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 w:hint="eastAsia"/>
                <w:sz w:val="18"/>
                <w:szCs w:val="18"/>
              </w:rPr>
              <w:t>Junior</w:t>
            </w:r>
          </w:p>
        </w:tc>
        <w:tc>
          <w:tcPr>
            <w:tcW w:w="0" w:type="auto"/>
          </w:tcPr>
          <w:p w14:paraId="0B471592" w14:textId="259A9817" w:rsidR="00D15D04" w:rsidRPr="00F14DAB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3</w:t>
            </w:r>
          </w:p>
        </w:tc>
        <w:tc>
          <w:tcPr>
            <w:tcW w:w="0" w:type="auto"/>
          </w:tcPr>
          <w:p w14:paraId="41133B96" w14:textId="210DBC59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19E1B027" w14:textId="77FD8954" w:rsidR="00D15D04" w:rsidRPr="00423BFE" w:rsidRDefault="00F14DAB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0" w:type="auto"/>
          </w:tcPr>
          <w:p w14:paraId="022F86AA" w14:textId="29D01CF8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93267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0" w:type="auto"/>
          </w:tcPr>
          <w:p w14:paraId="744DC799" w14:textId="1154D8B5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66EF405A" w14:textId="2A7C3C6E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F14D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5</w:t>
            </w:r>
          </w:p>
        </w:tc>
        <w:tc>
          <w:tcPr>
            <w:tcW w:w="0" w:type="auto"/>
          </w:tcPr>
          <w:p w14:paraId="0384B2B6" w14:textId="0071EEA9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4F699F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4C8A6D1" w14:textId="3C30F942" w:rsidR="00D15D04" w:rsidRPr="004F699F" w:rsidRDefault="004F699F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70B46A54" w14:textId="7345040F" w:rsidR="00D15D04" w:rsidRPr="00F14DAB" w:rsidRDefault="004F699F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14:paraId="54600084" w14:textId="2E8CD62D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0200A64B" w14:textId="0740A48C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DF832A8" w14:textId="0A78C80E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4F69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="00790E8E" w:rsidRP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5</w:t>
            </w:r>
          </w:p>
        </w:tc>
      </w:tr>
      <w:tr w:rsidR="00D15D04" w:rsidRPr="00F14DAB" w14:paraId="0B47EABB" w14:textId="77777777" w:rsidTr="00E37557">
        <w:trPr>
          <w:trHeight w:val="340"/>
          <w:jc w:val="center"/>
        </w:trPr>
        <w:tc>
          <w:tcPr>
            <w:tcW w:w="0" w:type="auto"/>
          </w:tcPr>
          <w:p w14:paraId="02CADFBD" w14:textId="0838F4BC" w:rsidR="00D15D04" w:rsidRPr="00F14DAB" w:rsidRDefault="00E6140D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 w:hint="eastAsia"/>
                <w:sz w:val="18"/>
                <w:szCs w:val="18"/>
              </w:rPr>
              <w:t>Intermediate</w:t>
            </w:r>
          </w:p>
        </w:tc>
        <w:tc>
          <w:tcPr>
            <w:tcW w:w="0" w:type="auto"/>
          </w:tcPr>
          <w:p w14:paraId="3BF604DE" w14:textId="57364A96" w:rsidR="00D15D04" w:rsidRPr="00423BF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0" w:type="auto"/>
          </w:tcPr>
          <w:p w14:paraId="68257CC2" w14:textId="360C197E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1301398" w14:textId="19A52440" w:rsidR="00D15D04" w:rsidRPr="00423BFE" w:rsidRDefault="00423BFE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0" w:type="auto"/>
          </w:tcPr>
          <w:p w14:paraId="2C6C5E06" w14:textId="6C0C3C33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14:paraId="545FE1AC" w14:textId="79403FF4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7D61727D" w14:textId="4D361DD2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F14D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14:paraId="1E721641" w14:textId="7B253AB3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4F699F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0" w:type="auto"/>
          </w:tcPr>
          <w:p w14:paraId="19CC845F" w14:textId="4A0D3159" w:rsidR="00D15D04" w:rsidRPr="004F699F" w:rsidRDefault="004F699F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0" w:type="auto"/>
          </w:tcPr>
          <w:p w14:paraId="55FEF24C" w14:textId="24E134C5" w:rsidR="00D15D04" w:rsidRPr="00F14DAB" w:rsidRDefault="00790E8E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14:paraId="30A239E2" w14:textId="75E765CA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A9358A2" w14:textId="1CF278C8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61BC2E45" w14:textId="2DFA3109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4F69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="004F69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D15D04" w:rsidRPr="00F14DAB" w14:paraId="18551231" w14:textId="77777777" w:rsidTr="00E37557">
        <w:trPr>
          <w:trHeight w:val="340"/>
          <w:jc w:val="center"/>
        </w:trPr>
        <w:tc>
          <w:tcPr>
            <w:tcW w:w="0" w:type="auto"/>
          </w:tcPr>
          <w:p w14:paraId="007F6F0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ment in department management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)</w:t>
            </w:r>
          </w:p>
        </w:tc>
        <w:tc>
          <w:tcPr>
            <w:tcW w:w="0" w:type="auto"/>
          </w:tcPr>
          <w:p w14:paraId="33D3DD6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17B2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F72F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AF27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536B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1092F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A2FD5" w14:textId="77777777" w:rsidR="00D15D04" w:rsidRPr="00F82EBE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9DD9D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7A4B5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0670F9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8C34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8EEF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1CC837D6" w14:textId="77777777" w:rsidTr="00E37557">
        <w:trPr>
          <w:trHeight w:val="340"/>
          <w:jc w:val="center"/>
        </w:trPr>
        <w:tc>
          <w:tcPr>
            <w:tcW w:w="0" w:type="auto"/>
          </w:tcPr>
          <w:p w14:paraId="12A790B6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673E5B" w14:textId="6031CCE8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30CFF14A" w14:textId="68E315B0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3468819E" w14:textId="673382CC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580</w:t>
            </w:r>
          </w:p>
        </w:tc>
        <w:tc>
          <w:tcPr>
            <w:tcW w:w="0" w:type="auto"/>
          </w:tcPr>
          <w:p w14:paraId="28416D28" w14:textId="38A9936E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DC2A3F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71055A71" w14:textId="390E1F5C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790E8E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14:paraId="756B82C1" w14:textId="74FB9C66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2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2</w:t>
            </w:r>
          </w:p>
        </w:tc>
        <w:tc>
          <w:tcPr>
            <w:tcW w:w="0" w:type="auto"/>
          </w:tcPr>
          <w:p w14:paraId="388420EC" w14:textId="688BADCD" w:rsidR="00D15D04" w:rsidRPr="00F82EBE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0243BB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4F699F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EFCC7C" w14:textId="097D4C0A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6D848736" w14:textId="40410AA5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93</w:t>
            </w:r>
          </w:p>
        </w:tc>
        <w:tc>
          <w:tcPr>
            <w:tcW w:w="0" w:type="auto"/>
          </w:tcPr>
          <w:p w14:paraId="10441E7A" w14:textId="27935EE2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DC2A3F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2051EB8A" w14:textId="2A39566E" w:rsidR="00D15D04" w:rsidRPr="00F14DAB" w:rsidRDefault="000243BB" w:rsidP="00D15D0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1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01C5CFF9" w14:textId="644C6EAF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0243BB" w:rsidRP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98</w:t>
            </w:r>
          </w:p>
        </w:tc>
      </w:tr>
      <w:tr w:rsidR="00D15D04" w:rsidRPr="00F14DAB" w14:paraId="3A4A0103" w14:textId="77777777" w:rsidTr="00E37557">
        <w:trPr>
          <w:trHeight w:val="340"/>
          <w:jc w:val="center"/>
        </w:trPr>
        <w:tc>
          <w:tcPr>
            <w:tcW w:w="0" w:type="auto"/>
          </w:tcPr>
          <w:p w14:paraId="4812BEF2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 satisfaction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atisfied)</w:t>
            </w:r>
          </w:p>
        </w:tc>
        <w:tc>
          <w:tcPr>
            <w:tcW w:w="0" w:type="auto"/>
          </w:tcPr>
          <w:p w14:paraId="12342F38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440FF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E65AD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FA58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E9D89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E7B0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823806" w14:textId="77777777" w:rsidR="00D15D04" w:rsidRPr="00F82EBE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C037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0EACE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CC3C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EC425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76AD4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1C97FCE7" w14:textId="77777777" w:rsidTr="00E37557">
        <w:trPr>
          <w:trHeight w:val="340"/>
          <w:jc w:val="center"/>
        </w:trPr>
        <w:tc>
          <w:tcPr>
            <w:tcW w:w="0" w:type="auto"/>
          </w:tcPr>
          <w:p w14:paraId="44159A32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Dissatisfied</w:t>
            </w:r>
          </w:p>
        </w:tc>
        <w:tc>
          <w:tcPr>
            <w:tcW w:w="0" w:type="auto"/>
          </w:tcPr>
          <w:p w14:paraId="0BC9534C" w14:textId="2BBD10CF" w:rsidR="00D15D04" w:rsidRPr="00423BFE" w:rsidRDefault="00423BFE" w:rsidP="00D15D04">
            <w:pPr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0.101</w:t>
            </w:r>
          </w:p>
        </w:tc>
        <w:tc>
          <w:tcPr>
            <w:tcW w:w="0" w:type="auto"/>
          </w:tcPr>
          <w:p w14:paraId="458D4A00" w14:textId="109BEC17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85CAF1A" w14:textId="218CB691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76B64EC2" w14:textId="15B0D181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3</w:t>
            </w:r>
          </w:p>
        </w:tc>
        <w:tc>
          <w:tcPr>
            <w:tcW w:w="0" w:type="auto"/>
          </w:tcPr>
          <w:p w14:paraId="4AF87245" w14:textId="5B0A773A" w:rsidR="00D15D04" w:rsidRPr="00F14DAB" w:rsidRDefault="00423BFE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6</w:t>
            </w:r>
          </w:p>
        </w:tc>
        <w:tc>
          <w:tcPr>
            <w:tcW w:w="0" w:type="auto"/>
          </w:tcPr>
          <w:p w14:paraId="38449C68" w14:textId="28B7F6A5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423BFE">
              <w:rPr>
                <w:rFonts w:ascii="Times New Roman" w:hAnsi="Times New Roman" w:cs="Times New Roman" w:hint="eastAsia"/>
                <w:sz w:val="18"/>
                <w:szCs w:val="18"/>
              </w:rPr>
              <w:t>2.194</w:t>
            </w:r>
          </w:p>
        </w:tc>
        <w:tc>
          <w:tcPr>
            <w:tcW w:w="0" w:type="auto"/>
          </w:tcPr>
          <w:p w14:paraId="3B31055E" w14:textId="5640C2DB" w:rsidR="00D15D04" w:rsidRPr="00F82EB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14:paraId="62A7BAD7" w14:textId="50187F21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57B7C630" w14:textId="5BF80805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403AF17C" w14:textId="0BD8535A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04EF7EA" w14:textId="79DE2C99" w:rsidR="00D15D04" w:rsidRPr="004F699F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0" w:type="auto"/>
          </w:tcPr>
          <w:p w14:paraId="6089ABFD" w14:textId="137ACC2A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4F69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2</w:t>
            </w:r>
          </w:p>
        </w:tc>
      </w:tr>
      <w:tr w:rsidR="00D15D04" w:rsidRPr="00F14DAB" w14:paraId="3E473916" w14:textId="77777777" w:rsidTr="00E37557">
        <w:trPr>
          <w:trHeight w:val="340"/>
          <w:jc w:val="center"/>
        </w:trPr>
        <w:tc>
          <w:tcPr>
            <w:tcW w:w="0" w:type="auto"/>
          </w:tcPr>
          <w:p w14:paraId="0DCDE44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</w:tcPr>
          <w:p w14:paraId="2EBBB177" w14:textId="0777FBAA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7194001D" w14:textId="48EA43EE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5D5493A" w14:textId="4E4607B7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267171A" w14:textId="1C11BFCB" w:rsidR="00D15D04" w:rsidRPr="00F14DAB" w:rsidRDefault="00423BFE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0</w:t>
            </w:r>
          </w:p>
        </w:tc>
        <w:tc>
          <w:tcPr>
            <w:tcW w:w="0" w:type="auto"/>
          </w:tcPr>
          <w:p w14:paraId="77EE22E6" w14:textId="058FF7D3" w:rsidR="00D15D04" w:rsidRPr="00F14DAB" w:rsidRDefault="00F14DAB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423BFE">
              <w:rPr>
                <w:rFonts w:ascii="Times New Roman" w:hAnsi="Times New Roman" w:cs="Times New Roman" w:hint="eastAsia"/>
                <w:sz w:val="18"/>
                <w:szCs w:val="18"/>
              </w:rPr>
              <w:t>040</w:t>
            </w:r>
          </w:p>
        </w:tc>
        <w:tc>
          <w:tcPr>
            <w:tcW w:w="0" w:type="auto"/>
          </w:tcPr>
          <w:p w14:paraId="05BDC579" w14:textId="797AFFEB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4</w:t>
            </w:r>
          </w:p>
        </w:tc>
        <w:tc>
          <w:tcPr>
            <w:tcW w:w="0" w:type="auto"/>
          </w:tcPr>
          <w:p w14:paraId="5C4D666E" w14:textId="198E4A96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F699F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205F8200" w14:textId="47C5A27E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0B0AED08" w14:textId="0BDE025D" w:rsidR="00D15D04" w:rsidRPr="00F14DAB" w:rsidRDefault="000243BB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AE6E12">
              <w:rPr>
                <w:rFonts w:ascii="Times New Roman" w:hAnsi="Times New Roman" w:cs="Times New Roman" w:hint="eastAsia"/>
                <w:sz w:val="18"/>
                <w:szCs w:val="18"/>
              </w:rPr>
              <w:t>445</w:t>
            </w:r>
          </w:p>
        </w:tc>
        <w:tc>
          <w:tcPr>
            <w:tcW w:w="0" w:type="auto"/>
          </w:tcPr>
          <w:p w14:paraId="3D33F3C5" w14:textId="22269DD4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243BB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D1B9853" w14:textId="574CAA97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243BB" w:rsidRP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="004F6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AF4DC3" w14:textId="7F7895D4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0243BB" w:rsidRP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="004F69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D15D04" w:rsidRPr="00F14DAB" w14:paraId="0FFE2266" w14:textId="77777777" w:rsidTr="00E37557">
        <w:trPr>
          <w:trHeight w:val="340"/>
          <w:jc w:val="center"/>
        </w:trPr>
        <w:tc>
          <w:tcPr>
            <w:tcW w:w="0" w:type="auto"/>
          </w:tcPr>
          <w:p w14:paraId="4D65D596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b satisfaction (</w:t>
            </w:r>
            <w:r w:rsidRPr="00F14DA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f.</w:t>
            </w:r>
            <w:r w:rsidRPr="00F14D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atisfied)</w:t>
            </w:r>
          </w:p>
        </w:tc>
        <w:tc>
          <w:tcPr>
            <w:tcW w:w="0" w:type="auto"/>
          </w:tcPr>
          <w:p w14:paraId="56BFB81A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6AAC5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1FB91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CC5C3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BACB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8EEC3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99343" w14:textId="77777777" w:rsidR="00D15D04" w:rsidRPr="00F82EBE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634689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5BD67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FE4C5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4836EE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700860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15D04" w:rsidRPr="00F14DAB" w14:paraId="3A91853E" w14:textId="77777777" w:rsidTr="00E37557">
        <w:trPr>
          <w:trHeight w:val="340"/>
          <w:jc w:val="center"/>
        </w:trPr>
        <w:tc>
          <w:tcPr>
            <w:tcW w:w="0" w:type="auto"/>
          </w:tcPr>
          <w:p w14:paraId="237A4D2B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Dissatisfied</w:t>
            </w:r>
          </w:p>
        </w:tc>
        <w:tc>
          <w:tcPr>
            <w:tcW w:w="0" w:type="auto"/>
          </w:tcPr>
          <w:p w14:paraId="25EF213F" w14:textId="533FAC52" w:rsidR="00D15D04" w:rsidRPr="00423BFE" w:rsidRDefault="003747C3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0" w:type="auto"/>
          </w:tcPr>
          <w:p w14:paraId="61DB3152" w14:textId="232C8047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0" w:type="auto"/>
          </w:tcPr>
          <w:p w14:paraId="310002E9" w14:textId="6863DB10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423</w:t>
            </w:r>
          </w:p>
        </w:tc>
        <w:tc>
          <w:tcPr>
            <w:tcW w:w="0" w:type="auto"/>
          </w:tcPr>
          <w:p w14:paraId="687C829A" w14:textId="6A2C1835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DC2A3F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0BAB459C" w14:textId="5835CB31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449A2838" w14:textId="45D62511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6905CF2C" w14:textId="79AFD9E9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F699F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1EE9BB3B" w14:textId="7B066DCE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07C07DA9" w14:textId="54EAAE07" w:rsidR="00D15D04" w:rsidRPr="004F699F" w:rsidRDefault="004F699F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7</w:t>
            </w:r>
          </w:p>
        </w:tc>
        <w:tc>
          <w:tcPr>
            <w:tcW w:w="0" w:type="auto"/>
          </w:tcPr>
          <w:p w14:paraId="7EA16AD9" w14:textId="7449C88C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*</w:t>
            </w:r>
          </w:p>
        </w:tc>
        <w:tc>
          <w:tcPr>
            <w:tcW w:w="0" w:type="auto"/>
          </w:tcPr>
          <w:p w14:paraId="118CF85A" w14:textId="2A2BF835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68204F5D" w14:textId="350874BE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5</w:t>
            </w:r>
          </w:p>
        </w:tc>
      </w:tr>
      <w:tr w:rsidR="00D15D04" w:rsidRPr="00D55586" w14:paraId="09138EBE" w14:textId="77777777" w:rsidTr="00E37557">
        <w:trPr>
          <w:trHeight w:val="340"/>
          <w:jc w:val="center"/>
        </w:trPr>
        <w:tc>
          <w:tcPr>
            <w:tcW w:w="0" w:type="auto"/>
          </w:tcPr>
          <w:p w14:paraId="7BB168EC" w14:textId="77777777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0" w:type="auto"/>
          </w:tcPr>
          <w:p w14:paraId="601317EC" w14:textId="633EA077" w:rsidR="00D15D04" w:rsidRPr="00F14DAB" w:rsidRDefault="003747C3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789B20B" w14:textId="1A99032E" w:rsidR="00D15D04" w:rsidRPr="00423BFE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58802CC2" w14:textId="386A9953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66</w:t>
            </w:r>
          </w:p>
        </w:tc>
        <w:tc>
          <w:tcPr>
            <w:tcW w:w="0" w:type="auto"/>
          </w:tcPr>
          <w:p w14:paraId="4841E35F" w14:textId="589216F2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2BC85A3" w14:textId="3F45A561" w:rsidR="00D15D04" w:rsidRPr="00F14DAB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14DA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="00423BF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</w:tcPr>
          <w:p w14:paraId="355F74B0" w14:textId="7CEAD37E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  <w:r w:rsidR="00DC4BF7" w:rsidRPr="00F14D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  <w:r w:rsidR="00423BF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F14D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0C5FCD" w14:textId="28523408" w:rsidR="00D15D04" w:rsidRPr="00F82EBE" w:rsidRDefault="003747C3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MingLiU" w:hAnsi="Cambria Math" w:cs="Times New Roman"/>
                  <w:color w:val="000000" w:themeColor="text1"/>
                  <w:sz w:val="18"/>
                  <w:szCs w:val="18"/>
                </w:rPr>
                <m:t>-</m:t>
              </m:r>
            </m:oMath>
            <w:r w:rsidR="00D15D04" w:rsidRPr="00F82EBE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AE6E12" w:rsidRPr="00F82E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14:paraId="37C40979" w14:textId="6CD2D276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6AC442A" w14:textId="0BDE8A36" w:rsidR="00D15D04" w:rsidRPr="004F699F" w:rsidRDefault="004F699F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297</w:t>
            </w:r>
          </w:p>
        </w:tc>
        <w:tc>
          <w:tcPr>
            <w:tcW w:w="0" w:type="auto"/>
          </w:tcPr>
          <w:p w14:paraId="49BFFDF6" w14:textId="5BABD745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DC2A3F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="00E37557" w:rsidRPr="00F14D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657EA633" w14:textId="7B43CCAB" w:rsidR="00D15D04" w:rsidRPr="00AE6E12" w:rsidRDefault="00D15D04" w:rsidP="00D15D0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AE6E1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6BAD894" w14:textId="1CD79136" w:rsidR="00D15D04" w:rsidRPr="00F14DAB" w:rsidRDefault="00D15D04" w:rsidP="00D15D0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DC4BF7"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  <w:r w:rsidRPr="00F14DAB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  <w:r w:rsidR="00AE6E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</w:tr>
    </w:tbl>
    <w:p w14:paraId="04DB4D07" w14:textId="4B9E4C1F" w:rsidR="00500056" w:rsidRPr="00D55586" w:rsidRDefault="00500056" w:rsidP="00C16AF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95F52">
        <w:rPr>
          <w:rFonts w:ascii="Times New Roman" w:hAnsi="Times New Roman" w:cs="Times New Roman"/>
        </w:rPr>
        <w:t>Note</w:t>
      </w:r>
      <w:r w:rsidRPr="00D55586">
        <w:rPr>
          <w:rFonts w:ascii="Times New Roman" w:hAnsi="Times New Roman" w:cs="Times New Roman"/>
          <w:i/>
          <w:iCs/>
        </w:rPr>
        <w:t>.</w:t>
      </w:r>
      <w:r w:rsidRPr="00D55586">
        <w:rPr>
          <w:rFonts w:ascii="Times New Roman" w:hAnsi="Times New Roman" w:cs="Times New Roman"/>
        </w:rPr>
        <w:t xml:space="preserve"> </w:t>
      </w:r>
      <w:r w:rsidRPr="00D55586">
        <w:rPr>
          <w:rFonts w:ascii="Times New Roman" w:hAnsi="Times New Roman" w:cs="Times New Roman"/>
          <w:vertAlign w:val="superscript"/>
        </w:rPr>
        <w:t>**</w:t>
      </w:r>
      <w:r w:rsidRPr="00D55586">
        <w:rPr>
          <w:rFonts w:ascii="Times New Roman" w:hAnsi="Times New Roman" w:cs="Times New Roman"/>
        </w:rPr>
        <w:t xml:space="preserve"> </w:t>
      </w:r>
      <w:r w:rsidRPr="00D55586">
        <w:rPr>
          <w:rFonts w:ascii="Times New Roman" w:hAnsi="Times New Roman" w:cs="Times New Roman"/>
          <w:i/>
          <w:iCs/>
        </w:rPr>
        <w:t xml:space="preserve">P </w:t>
      </w:r>
      <w:r w:rsidRPr="00D55586">
        <w:rPr>
          <w:rFonts w:ascii="Times New Roman" w:hAnsi="Times New Roman" w:cs="Times New Roman"/>
        </w:rPr>
        <w:t xml:space="preserve">&lt; 0.001 </w:t>
      </w:r>
      <w:r w:rsidRPr="00D55586">
        <w:rPr>
          <w:rFonts w:ascii="Times New Roman" w:hAnsi="Times New Roman" w:cs="Times New Roman"/>
          <w:vertAlign w:val="superscript"/>
        </w:rPr>
        <w:t>*</w:t>
      </w:r>
      <w:r w:rsidRPr="00D55586">
        <w:rPr>
          <w:rFonts w:ascii="Times New Roman" w:hAnsi="Times New Roman" w:cs="Times New Roman"/>
        </w:rPr>
        <w:t xml:space="preserve"> </w:t>
      </w:r>
      <w:r w:rsidRPr="00D55586">
        <w:rPr>
          <w:rFonts w:ascii="Times New Roman" w:hAnsi="Times New Roman" w:cs="Times New Roman"/>
          <w:i/>
          <w:iCs/>
        </w:rPr>
        <w:t>P</w:t>
      </w:r>
      <w:r w:rsidRPr="00D55586">
        <w:rPr>
          <w:rFonts w:ascii="Times New Roman" w:hAnsi="Times New Roman" w:cs="Times New Roman"/>
        </w:rPr>
        <w:t xml:space="preserve"> &lt; 0.05</w:t>
      </w:r>
      <w:r w:rsidR="0088063D" w:rsidRPr="00D55586">
        <w:rPr>
          <w:rFonts w:ascii="Times New Roman" w:hAnsi="Times New Roman" w:cs="Times New Roman"/>
        </w:rPr>
        <w:t>.</w:t>
      </w:r>
    </w:p>
    <w:p w14:paraId="7E0905F2" w14:textId="1425AFF0" w:rsidR="00316A58" w:rsidRPr="00D55586" w:rsidRDefault="002B27E0" w:rsidP="00C16AF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55586">
        <w:rPr>
          <w:rFonts w:ascii="Times New Roman" w:hAnsi="Times New Roman" w:cs="Times New Roman"/>
        </w:rPr>
        <w:t xml:space="preserve">Abbreviations: </w:t>
      </w:r>
      <w:r w:rsidR="008A0C4E" w:rsidRPr="00D55586">
        <w:rPr>
          <w:rFonts w:ascii="Times New Roman" w:hAnsi="Times New Roman" w:cs="Times New Roman"/>
        </w:rPr>
        <w:t xml:space="preserve">CI, </w:t>
      </w:r>
      <w:r w:rsidR="00B0217A" w:rsidRPr="00D55586">
        <w:rPr>
          <w:rFonts w:ascii="Times New Roman" w:hAnsi="Times New Roman" w:cs="Times New Roman"/>
        </w:rPr>
        <w:t>C</w:t>
      </w:r>
      <w:r w:rsidR="008A0C4E" w:rsidRPr="00D55586">
        <w:rPr>
          <w:rFonts w:ascii="Times New Roman" w:hAnsi="Times New Roman" w:cs="Times New Roman"/>
        </w:rPr>
        <w:t xml:space="preserve">onfidence </w:t>
      </w:r>
      <w:r w:rsidR="00B0217A" w:rsidRPr="00D55586">
        <w:rPr>
          <w:rFonts w:ascii="Times New Roman" w:hAnsi="Times New Roman" w:cs="Times New Roman"/>
        </w:rPr>
        <w:t>I</w:t>
      </w:r>
      <w:r w:rsidR="008A0C4E" w:rsidRPr="00D55586">
        <w:rPr>
          <w:rFonts w:ascii="Times New Roman" w:hAnsi="Times New Roman" w:cs="Times New Roman"/>
        </w:rPr>
        <w:t>nterval;</w:t>
      </w:r>
      <w:r w:rsidR="00B5790E" w:rsidRPr="00D55586">
        <w:rPr>
          <w:rFonts w:ascii="Times New Roman" w:hAnsi="Times New Roman" w:cs="Times New Roman"/>
        </w:rPr>
        <w:t xml:space="preserve"> EI, Emotional Intelligence;</w:t>
      </w:r>
      <w:r w:rsidR="008A0C4E" w:rsidRPr="00D55586">
        <w:rPr>
          <w:rFonts w:ascii="Times New Roman" w:hAnsi="Times New Roman" w:cs="Times New Roman"/>
        </w:rPr>
        <w:t xml:space="preserve"> OR, </w:t>
      </w:r>
      <w:r w:rsidR="00B0217A" w:rsidRPr="00D55586">
        <w:rPr>
          <w:rFonts w:ascii="Times New Roman" w:hAnsi="Times New Roman" w:cs="Times New Roman"/>
        </w:rPr>
        <w:t>O</w:t>
      </w:r>
      <w:r w:rsidR="008A0C4E" w:rsidRPr="00D55586">
        <w:rPr>
          <w:rFonts w:ascii="Times New Roman" w:hAnsi="Times New Roman" w:cs="Times New Roman"/>
        </w:rPr>
        <w:t xml:space="preserve">dds </w:t>
      </w:r>
      <w:r w:rsidR="00B0217A" w:rsidRPr="00D55586">
        <w:rPr>
          <w:rFonts w:ascii="Times New Roman" w:hAnsi="Times New Roman" w:cs="Times New Roman"/>
        </w:rPr>
        <w:t>R</w:t>
      </w:r>
      <w:r w:rsidR="008A0C4E" w:rsidRPr="00D55586">
        <w:rPr>
          <w:rFonts w:ascii="Times New Roman" w:hAnsi="Times New Roman" w:cs="Times New Roman"/>
        </w:rPr>
        <w:t xml:space="preserve">atio; </w:t>
      </w:r>
      <w:r w:rsidRPr="00D55586">
        <w:rPr>
          <w:rFonts w:ascii="Times New Roman" w:hAnsi="Times New Roman" w:cs="Times New Roman"/>
        </w:rPr>
        <w:t xml:space="preserve">SE, </w:t>
      </w:r>
      <w:r w:rsidR="00B0217A" w:rsidRPr="00D55586">
        <w:rPr>
          <w:rFonts w:ascii="Times New Roman" w:hAnsi="Times New Roman" w:cs="Times New Roman"/>
        </w:rPr>
        <w:t>S</w:t>
      </w:r>
      <w:r w:rsidRPr="00D55586">
        <w:rPr>
          <w:rFonts w:ascii="Times New Roman" w:hAnsi="Times New Roman" w:cs="Times New Roman"/>
        </w:rPr>
        <w:t xml:space="preserve">tandard </w:t>
      </w:r>
      <w:r w:rsidR="00B0217A" w:rsidRPr="00D55586">
        <w:rPr>
          <w:rFonts w:ascii="Times New Roman" w:hAnsi="Times New Roman" w:cs="Times New Roman"/>
        </w:rPr>
        <w:t>E</w:t>
      </w:r>
      <w:r w:rsidRPr="00D55586">
        <w:rPr>
          <w:rFonts w:ascii="Times New Roman" w:hAnsi="Times New Roman" w:cs="Times New Roman"/>
        </w:rPr>
        <w:t>rror</w:t>
      </w:r>
      <w:r w:rsidR="008A0C4E" w:rsidRPr="00D55586">
        <w:rPr>
          <w:rFonts w:ascii="Times New Roman" w:hAnsi="Times New Roman" w:cs="Times New Roman"/>
        </w:rPr>
        <w:t>.</w:t>
      </w:r>
    </w:p>
    <w:sectPr w:rsidR="00316A58" w:rsidRPr="00D55586" w:rsidSect="00D15D0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864C6" w14:textId="77777777" w:rsidR="00677210" w:rsidRDefault="00677210" w:rsidP="003712F9">
      <w:pPr>
        <w:spacing w:after="0" w:line="240" w:lineRule="auto"/>
      </w:pPr>
      <w:r>
        <w:separator/>
      </w:r>
    </w:p>
  </w:endnote>
  <w:endnote w:type="continuationSeparator" w:id="0">
    <w:p w14:paraId="3CF738DC" w14:textId="77777777" w:rsidR="00677210" w:rsidRDefault="00677210" w:rsidP="00371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BECBD" w14:textId="77777777" w:rsidR="00677210" w:rsidRDefault="00677210" w:rsidP="003712F9">
      <w:pPr>
        <w:spacing w:after="0" w:line="240" w:lineRule="auto"/>
      </w:pPr>
      <w:r>
        <w:separator/>
      </w:r>
    </w:p>
  </w:footnote>
  <w:footnote w:type="continuationSeparator" w:id="0">
    <w:p w14:paraId="02018641" w14:textId="77777777" w:rsidR="00677210" w:rsidRDefault="00677210" w:rsidP="00371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45"/>
    <w:rsid w:val="000037FC"/>
    <w:rsid w:val="000243BB"/>
    <w:rsid w:val="00045AC5"/>
    <w:rsid w:val="00050EDA"/>
    <w:rsid w:val="00073295"/>
    <w:rsid w:val="000A00D4"/>
    <w:rsid w:val="000A2175"/>
    <w:rsid w:val="000C4ACA"/>
    <w:rsid w:val="000E5832"/>
    <w:rsid w:val="000E5A40"/>
    <w:rsid w:val="000F4AA3"/>
    <w:rsid w:val="000F51F3"/>
    <w:rsid w:val="00105C73"/>
    <w:rsid w:val="001070F7"/>
    <w:rsid w:val="00140D16"/>
    <w:rsid w:val="001444E7"/>
    <w:rsid w:val="00157F9E"/>
    <w:rsid w:val="001870B5"/>
    <w:rsid w:val="001A0DA2"/>
    <w:rsid w:val="001C0FA7"/>
    <w:rsid w:val="001C2419"/>
    <w:rsid w:val="001F7E79"/>
    <w:rsid w:val="00224AA2"/>
    <w:rsid w:val="002655FF"/>
    <w:rsid w:val="00286113"/>
    <w:rsid w:val="002866ED"/>
    <w:rsid w:val="00291103"/>
    <w:rsid w:val="002B27E0"/>
    <w:rsid w:val="002B4001"/>
    <w:rsid w:val="002B7DE4"/>
    <w:rsid w:val="002D0F45"/>
    <w:rsid w:val="002D52E5"/>
    <w:rsid w:val="002F10D1"/>
    <w:rsid w:val="00303778"/>
    <w:rsid w:val="00303A03"/>
    <w:rsid w:val="0031359B"/>
    <w:rsid w:val="00316A58"/>
    <w:rsid w:val="0032154E"/>
    <w:rsid w:val="00325140"/>
    <w:rsid w:val="0033279F"/>
    <w:rsid w:val="003366E0"/>
    <w:rsid w:val="0035085F"/>
    <w:rsid w:val="003625E2"/>
    <w:rsid w:val="0036694D"/>
    <w:rsid w:val="003712F9"/>
    <w:rsid w:val="003747C3"/>
    <w:rsid w:val="00383858"/>
    <w:rsid w:val="00392A7E"/>
    <w:rsid w:val="003A1E75"/>
    <w:rsid w:val="003A59F7"/>
    <w:rsid w:val="003B041D"/>
    <w:rsid w:val="003F1ABF"/>
    <w:rsid w:val="0041329D"/>
    <w:rsid w:val="00423BFE"/>
    <w:rsid w:val="00424A47"/>
    <w:rsid w:val="0044342A"/>
    <w:rsid w:val="004C2E51"/>
    <w:rsid w:val="004E3A09"/>
    <w:rsid w:val="004F699F"/>
    <w:rsid w:val="00500056"/>
    <w:rsid w:val="005220C1"/>
    <w:rsid w:val="00544056"/>
    <w:rsid w:val="00575C2C"/>
    <w:rsid w:val="00581958"/>
    <w:rsid w:val="005D65DA"/>
    <w:rsid w:val="005E0A76"/>
    <w:rsid w:val="0064250D"/>
    <w:rsid w:val="006723A8"/>
    <w:rsid w:val="00677210"/>
    <w:rsid w:val="00693267"/>
    <w:rsid w:val="006956A5"/>
    <w:rsid w:val="006A09B7"/>
    <w:rsid w:val="006A136A"/>
    <w:rsid w:val="006A349E"/>
    <w:rsid w:val="006B4C9F"/>
    <w:rsid w:val="006B6319"/>
    <w:rsid w:val="006C31BC"/>
    <w:rsid w:val="006C3DEA"/>
    <w:rsid w:val="006E45D5"/>
    <w:rsid w:val="006F52C7"/>
    <w:rsid w:val="006F6021"/>
    <w:rsid w:val="006F76BD"/>
    <w:rsid w:val="0071597E"/>
    <w:rsid w:val="007213A7"/>
    <w:rsid w:val="00725193"/>
    <w:rsid w:val="00727075"/>
    <w:rsid w:val="00737A05"/>
    <w:rsid w:val="007866DD"/>
    <w:rsid w:val="007900D1"/>
    <w:rsid w:val="00790E8E"/>
    <w:rsid w:val="007948B2"/>
    <w:rsid w:val="00795538"/>
    <w:rsid w:val="007B22E2"/>
    <w:rsid w:val="007C6042"/>
    <w:rsid w:val="007E745D"/>
    <w:rsid w:val="0081071F"/>
    <w:rsid w:val="008160D5"/>
    <w:rsid w:val="0082734F"/>
    <w:rsid w:val="0083404F"/>
    <w:rsid w:val="00840990"/>
    <w:rsid w:val="00860E00"/>
    <w:rsid w:val="00876354"/>
    <w:rsid w:val="0088063D"/>
    <w:rsid w:val="00881060"/>
    <w:rsid w:val="008A0C4E"/>
    <w:rsid w:val="008A1255"/>
    <w:rsid w:val="008B2720"/>
    <w:rsid w:val="008E07DC"/>
    <w:rsid w:val="008E3436"/>
    <w:rsid w:val="00935B9E"/>
    <w:rsid w:val="009841E8"/>
    <w:rsid w:val="00994314"/>
    <w:rsid w:val="009A1990"/>
    <w:rsid w:val="009D35F7"/>
    <w:rsid w:val="009D3CCA"/>
    <w:rsid w:val="009E5AF1"/>
    <w:rsid w:val="00A03821"/>
    <w:rsid w:val="00A1790C"/>
    <w:rsid w:val="00A2001A"/>
    <w:rsid w:val="00A22C58"/>
    <w:rsid w:val="00A36196"/>
    <w:rsid w:val="00A9184D"/>
    <w:rsid w:val="00A91D53"/>
    <w:rsid w:val="00A93704"/>
    <w:rsid w:val="00A947C1"/>
    <w:rsid w:val="00A95F52"/>
    <w:rsid w:val="00A96934"/>
    <w:rsid w:val="00AA44E7"/>
    <w:rsid w:val="00AA4D82"/>
    <w:rsid w:val="00AC02FF"/>
    <w:rsid w:val="00AD331A"/>
    <w:rsid w:val="00AE185B"/>
    <w:rsid w:val="00AE6E12"/>
    <w:rsid w:val="00AE7F30"/>
    <w:rsid w:val="00B0217A"/>
    <w:rsid w:val="00B02A48"/>
    <w:rsid w:val="00B11108"/>
    <w:rsid w:val="00B11BD2"/>
    <w:rsid w:val="00B33416"/>
    <w:rsid w:val="00B42557"/>
    <w:rsid w:val="00B44F08"/>
    <w:rsid w:val="00B5790E"/>
    <w:rsid w:val="00BA52D2"/>
    <w:rsid w:val="00BB6842"/>
    <w:rsid w:val="00BD1EB7"/>
    <w:rsid w:val="00BE2146"/>
    <w:rsid w:val="00BF3013"/>
    <w:rsid w:val="00C16AF0"/>
    <w:rsid w:val="00C421F7"/>
    <w:rsid w:val="00C56F89"/>
    <w:rsid w:val="00C927E6"/>
    <w:rsid w:val="00C92D48"/>
    <w:rsid w:val="00CB2DC3"/>
    <w:rsid w:val="00CF3281"/>
    <w:rsid w:val="00CF3679"/>
    <w:rsid w:val="00D11667"/>
    <w:rsid w:val="00D15D04"/>
    <w:rsid w:val="00D24598"/>
    <w:rsid w:val="00D32A43"/>
    <w:rsid w:val="00D52765"/>
    <w:rsid w:val="00D55586"/>
    <w:rsid w:val="00D81856"/>
    <w:rsid w:val="00DB1650"/>
    <w:rsid w:val="00DC2A3F"/>
    <w:rsid w:val="00DC4BF7"/>
    <w:rsid w:val="00DE6976"/>
    <w:rsid w:val="00DF4951"/>
    <w:rsid w:val="00E00E4C"/>
    <w:rsid w:val="00E10E21"/>
    <w:rsid w:val="00E16CBE"/>
    <w:rsid w:val="00E37557"/>
    <w:rsid w:val="00E6140D"/>
    <w:rsid w:val="00E95BFC"/>
    <w:rsid w:val="00EB5440"/>
    <w:rsid w:val="00EE4BAB"/>
    <w:rsid w:val="00EE75A5"/>
    <w:rsid w:val="00EF14A8"/>
    <w:rsid w:val="00F07E6F"/>
    <w:rsid w:val="00F103C9"/>
    <w:rsid w:val="00F14DAB"/>
    <w:rsid w:val="00F23B5D"/>
    <w:rsid w:val="00F53BC2"/>
    <w:rsid w:val="00F82EBE"/>
    <w:rsid w:val="00F968C0"/>
    <w:rsid w:val="00FC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3C958"/>
  <w15:chartTrackingRefBased/>
  <w15:docId w15:val="{B55CBF68-2E4A-438B-A4DF-F4D5F1AB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0F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F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F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F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F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F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F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F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F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F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0F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F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F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F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F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F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F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F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F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F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0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140D16"/>
    <w:rPr>
      <w:color w:val="666666"/>
    </w:rPr>
  </w:style>
  <w:style w:type="table" w:customStyle="1" w:styleId="af0">
    <w:name w:val="三线表"/>
    <w:basedOn w:val="a1"/>
    <w:uiPriority w:val="99"/>
    <w:rsid w:val="00994314"/>
    <w:pPr>
      <w:spacing w:after="0" w:line="240" w:lineRule="auto"/>
    </w:pPr>
    <w:rPr>
      <w:rFonts w:eastAsia="Arial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styleId="af1">
    <w:name w:val="header"/>
    <w:basedOn w:val="a"/>
    <w:link w:val="af2"/>
    <w:uiPriority w:val="99"/>
    <w:unhideWhenUsed/>
    <w:rsid w:val="003712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712F9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712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712F9"/>
    <w:rPr>
      <w:sz w:val="18"/>
      <w:szCs w:val="18"/>
    </w:rPr>
  </w:style>
  <w:style w:type="table" w:customStyle="1" w:styleId="11">
    <w:name w:val="三线表1"/>
    <w:basedOn w:val="a1"/>
    <w:uiPriority w:val="99"/>
    <w:rsid w:val="00D15D04"/>
    <w:pPr>
      <w:spacing w:after="0" w:line="240" w:lineRule="auto"/>
    </w:pPr>
    <w:rPr>
      <w:rFonts w:ascii="Arial" w:hAnsi="Arial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4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PAN</dc:creator>
  <cp:keywords/>
  <dc:description/>
  <cp:lastModifiedBy>La na</cp:lastModifiedBy>
  <cp:revision>92</cp:revision>
  <dcterms:created xsi:type="dcterms:W3CDTF">2025-12-25T12:55:00Z</dcterms:created>
  <dcterms:modified xsi:type="dcterms:W3CDTF">2026-05-16T02:10:00Z</dcterms:modified>
</cp:coreProperties>
</file>